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E57FC4" w14:textId="6808B575" w:rsidR="00903924" w:rsidRPr="00EB1CDE" w:rsidRDefault="00903924" w:rsidP="00903924">
      <w:pPr>
        <w:rPr>
          <w:b/>
          <w:bCs/>
          <w:lang w:val="en-US"/>
        </w:rPr>
      </w:pPr>
      <w:r w:rsidRPr="00EB1CDE">
        <w:rPr>
          <w:b/>
          <w:bCs/>
          <w:lang w:val="en-US"/>
        </w:rPr>
        <w:t xml:space="preserve">Table S5 Details of mRNA primers used for SYBR-Green based quantification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8"/>
        <w:gridCol w:w="4173"/>
        <w:gridCol w:w="3005"/>
      </w:tblGrid>
      <w:tr w:rsidR="00903924" w:rsidRPr="00705E1B" w14:paraId="0FE57FC8" w14:textId="77777777" w:rsidTr="0093297B">
        <w:tc>
          <w:tcPr>
            <w:tcW w:w="1838" w:type="dxa"/>
          </w:tcPr>
          <w:p w14:paraId="0FE57FC5" w14:textId="77777777" w:rsidR="00903924" w:rsidRPr="00705E1B" w:rsidRDefault="00903924" w:rsidP="0093297B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rPr>
                <w:lang w:val="en-US"/>
              </w:rPr>
              <w:t>Target</w:t>
            </w:r>
          </w:p>
        </w:tc>
        <w:tc>
          <w:tcPr>
            <w:tcW w:w="4173" w:type="dxa"/>
          </w:tcPr>
          <w:p w14:paraId="0FE57FC6" w14:textId="77777777" w:rsidR="00903924" w:rsidRPr="00705E1B" w:rsidRDefault="00903924" w:rsidP="0093297B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rPr>
                <w:lang w:val="en-US"/>
              </w:rPr>
              <w:t>5’ Forward Primer 3’</w:t>
            </w:r>
          </w:p>
        </w:tc>
        <w:tc>
          <w:tcPr>
            <w:tcW w:w="3005" w:type="dxa"/>
          </w:tcPr>
          <w:p w14:paraId="0FE57FC7" w14:textId="77777777" w:rsidR="00903924" w:rsidRPr="00705E1B" w:rsidRDefault="00903924" w:rsidP="0093297B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rPr>
                <w:lang w:val="en-US"/>
              </w:rPr>
              <w:t>5’ Reverse Primer 3’</w:t>
            </w:r>
          </w:p>
        </w:tc>
      </w:tr>
      <w:tr w:rsidR="00903924" w:rsidRPr="00705E1B" w14:paraId="0FE57FCC" w14:textId="77777777" w:rsidTr="0093297B">
        <w:tc>
          <w:tcPr>
            <w:tcW w:w="1838" w:type="dxa"/>
          </w:tcPr>
          <w:p w14:paraId="0FE57FC9" w14:textId="77777777" w:rsidR="00903924" w:rsidRPr="00705E1B" w:rsidRDefault="00903924" w:rsidP="0093297B">
            <w:pPr>
              <w:spacing w:after="0" w:line="240" w:lineRule="auto"/>
              <w:rPr>
                <w:lang w:val="en-US"/>
              </w:rPr>
            </w:pPr>
            <w:r w:rsidRPr="00705E1B">
              <w:rPr>
                <w:lang w:val="en-US"/>
              </w:rPr>
              <w:t>TNF-</w:t>
            </w:r>
            <w:r w:rsidRPr="00705E1B">
              <w:rPr>
                <w:rFonts w:cs="Calibri"/>
                <w:lang w:val="en-US"/>
              </w:rPr>
              <w:t>α</w:t>
            </w:r>
          </w:p>
        </w:tc>
        <w:tc>
          <w:tcPr>
            <w:tcW w:w="4173" w:type="dxa"/>
          </w:tcPr>
          <w:p w14:paraId="0FE57FCA" w14:textId="77777777" w:rsidR="00903924" w:rsidRPr="00705E1B" w:rsidRDefault="00903924" w:rsidP="0093297B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t>GTCTCAGCCTCTTCTCATTCC</w:t>
            </w:r>
          </w:p>
        </w:tc>
        <w:tc>
          <w:tcPr>
            <w:tcW w:w="3005" w:type="dxa"/>
          </w:tcPr>
          <w:p w14:paraId="0FE57FCB" w14:textId="77777777" w:rsidR="00903924" w:rsidRPr="00705E1B" w:rsidRDefault="00903924" w:rsidP="0093297B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t>TCCACTTGGTGGTTTGCTA</w:t>
            </w:r>
          </w:p>
        </w:tc>
      </w:tr>
      <w:tr w:rsidR="00903924" w:rsidRPr="00705E1B" w14:paraId="0FE57FD0" w14:textId="77777777" w:rsidTr="0093297B">
        <w:tc>
          <w:tcPr>
            <w:tcW w:w="1838" w:type="dxa"/>
          </w:tcPr>
          <w:p w14:paraId="0FE57FCD" w14:textId="77777777" w:rsidR="00903924" w:rsidRPr="00705E1B" w:rsidRDefault="00903924" w:rsidP="0093297B">
            <w:pPr>
              <w:spacing w:after="0" w:line="240" w:lineRule="auto"/>
              <w:rPr>
                <w:lang w:val="en-US"/>
              </w:rPr>
            </w:pPr>
            <w:r w:rsidRPr="00705E1B">
              <w:rPr>
                <w:lang w:val="en-US"/>
              </w:rPr>
              <w:t>IL-1</w:t>
            </w:r>
            <w:r w:rsidRPr="00705E1B">
              <w:rPr>
                <w:rFonts w:cs="Calibri"/>
                <w:lang w:val="en-US"/>
              </w:rPr>
              <w:t>β</w:t>
            </w:r>
          </w:p>
        </w:tc>
        <w:tc>
          <w:tcPr>
            <w:tcW w:w="4173" w:type="dxa"/>
          </w:tcPr>
          <w:p w14:paraId="0FE57FCE" w14:textId="77777777" w:rsidR="00903924" w:rsidRPr="00705E1B" w:rsidRDefault="00903924" w:rsidP="0093297B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t>GACCTTCCAGGATGAGGACA</w:t>
            </w:r>
          </w:p>
        </w:tc>
        <w:tc>
          <w:tcPr>
            <w:tcW w:w="3005" w:type="dxa"/>
          </w:tcPr>
          <w:p w14:paraId="0FE57FCF" w14:textId="77777777" w:rsidR="00903924" w:rsidRPr="00705E1B" w:rsidRDefault="00903924" w:rsidP="0093297B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t>CCTTGTACAAAGCTCATGGAG</w:t>
            </w:r>
          </w:p>
        </w:tc>
      </w:tr>
      <w:tr w:rsidR="00903924" w:rsidRPr="00705E1B" w14:paraId="0FE57FD4" w14:textId="77777777" w:rsidTr="0093297B">
        <w:tc>
          <w:tcPr>
            <w:tcW w:w="1838" w:type="dxa"/>
          </w:tcPr>
          <w:p w14:paraId="0FE57FD1" w14:textId="77777777" w:rsidR="00903924" w:rsidRPr="00705E1B" w:rsidRDefault="00903924" w:rsidP="0093297B">
            <w:pPr>
              <w:spacing w:after="0" w:line="240" w:lineRule="auto"/>
              <w:rPr>
                <w:lang w:val="en-US"/>
              </w:rPr>
            </w:pPr>
            <w:r w:rsidRPr="00705E1B">
              <w:rPr>
                <w:lang w:val="en-US"/>
              </w:rPr>
              <w:t>IL-10</w:t>
            </w:r>
          </w:p>
        </w:tc>
        <w:tc>
          <w:tcPr>
            <w:tcW w:w="4173" w:type="dxa"/>
          </w:tcPr>
          <w:p w14:paraId="0FE57FD2" w14:textId="77777777" w:rsidR="00903924" w:rsidRPr="00705E1B" w:rsidRDefault="00903924" w:rsidP="0093297B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t>TGCTAACCGACTCCTTAATGC</w:t>
            </w:r>
          </w:p>
        </w:tc>
        <w:tc>
          <w:tcPr>
            <w:tcW w:w="3005" w:type="dxa"/>
          </w:tcPr>
          <w:p w14:paraId="0FE57FD3" w14:textId="77777777" w:rsidR="00903924" w:rsidRPr="00705E1B" w:rsidRDefault="00903924" w:rsidP="0093297B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t>ATCACTCTTCACCTGCTCCAC</w:t>
            </w:r>
          </w:p>
        </w:tc>
      </w:tr>
      <w:tr w:rsidR="00903924" w:rsidRPr="00705E1B" w14:paraId="0FE57FD8" w14:textId="77777777" w:rsidTr="0093297B">
        <w:tc>
          <w:tcPr>
            <w:tcW w:w="1838" w:type="dxa"/>
          </w:tcPr>
          <w:p w14:paraId="0FE57FD5" w14:textId="77777777" w:rsidR="00903924" w:rsidRPr="00705E1B" w:rsidRDefault="00903924" w:rsidP="0093297B">
            <w:pPr>
              <w:spacing w:after="0" w:line="240" w:lineRule="auto"/>
              <w:rPr>
                <w:lang w:val="en-US"/>
              </w:rPr>
            </w:pPr>
            <w:r w:rsidRPr="00705E1B">
              <w:rPr>
                <w:lang w:val="en-US"/>
              </w:rPr>
              <w:t>Pre-miR-122</w:t>
            </w:r>
          </w:p>
        </w:tc>
        <w:tc>
          <w:tcPr>
            <w:tcW w:w="4173" w:type="dxa"/>
          </w:tcPr>
          <w:p w14:paraId="0FE57FD6" w14:textId="77777777" w:rsidR="00903924" w:rsidRPr="00705E1B" w:rsidRDefault="00903924" w:rsidP="0093297B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t>CCTTAGCAGAGCTGTGGAG</w:t>
            </w:r>
          </w:p>
        </w:tc>
        <w:tc>
          <w:tcPr>
            <w:tcW w:w="3005" w:type="dxa"/>
          </w:tcPr>
          <w:p w14:paraId="0FE57FD7" w14:textId="77777777" w:rsidR="00903924" w:rsidRPr="00705E1B" w:rsidRDefault="00903924" w:rsidP="0093297B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t>GCCTAGCAGTAGCTATTTAG</w:t>
            </w:r>
          </w:p>
        </w:tc>
      </w:tr>
      <w:tr w:rsidR="00903924" w:rsidRPr="00705E1B" w14:paraId="0FE57FDC" w14:textId="77777777" w:rsidTr="0093297B">
        <w:tc>
          <w:tcPr>
            <w:tcW w:w="1838" w:type="dxa"/>
          </w:tcPr>
          <w:p w14:paraId="0FE57FD9" w14:textId="77777777" w:rsidR="00903924" w:rsidRPr="00705E1B" w:rsidRDefault="00903924" w:rsidP="0093297B">
            <w:pPr>
              <w:spacing w:after="0" w:line="240" w:lineRule="auto"/>
              <w:rPr>
                <w:lang w:val="en-US"/>
              </w:rPr>
            </w:pPr>
            <w:r w:rsidRPr="00705E1B">
              <w:rPr>
                <w:lang w:val="en-US"/>
              </w:rPr>
              <w:t>CAT-1</w:t>
            </w:r>
          </w:p>
        </w:tc>
        <w:tc>
          <w:tcPr>
            <w:tcW w:w="4173" w:type="dxa"/>
          </w:tcPr>
          <w:p w14:paraId="0FE57FDA" w14:textId="77777777" w:rsidR="00903924" w:rsidRPr="00705E1B" w:rsidRDefault="00903924" w:rsidP="0093297B">
            <w:pPr>
              <w:spacing w:after="0" w:line="240" w:lineRule="auto"/>
              <w:jc w:val="center"/>
            </w:pPr>
            <w:r w:rsidRPr="00705E1B">
              <w:t>GCCGCCGGCTTGGATTCTGA</w:t>
            </w:r>
          </w:p>
        </w:tc>
        <w:tc>
          <w:tcPr>
            <w:tcW w:w="3005" w:type="dxa"/>
          </w:tcPr>
          <w:p w14:paraId="0FE57FDB" w14:textId="77777777" w:rsidR="00903924" w:rsidRPr="00705E1B" w:rsidRDefault="00903924" w:rsidP="0093297B">
            <w:pPr>
              <w:spacing w:after="0" w:line="240" w:lineRule="auto"/>
              <w:jc w:val="center"/>
            </w:pPr>
            <w:r w:rsidRPr="00705E1B">
              <w:t>CCCCGAGGGCCACCAGATCA</w:t>
            </w:r>
          </w:p>
        </w:tc>
      </w:tr>
      <w:tr w:rsidR="00903924" w:rsidRPr="00705E1B" w14:paraId="0FE57FE0" w14:textId="77777777" w:rsidTr="0093297B">
        <w:tc>
          <w:tcPr>
            <w:tcW w:w="1838" w:type="dxa"/>
          </w:tcPr>
          <w:p w14:paraId="0FE57FDD" w14:textId="77777777" w:rsidR="00903924" w:rsidRPr="00705E1B" w:rsidRDefault="00903924" w:rsidP="0093297B">
            <w:pPr>
              <w:spacing w:after="0" w:line="240" w:lineRule="auto"/>
              <w:rPr>
                <w:lang w:val="en-US"/>
              </w:rPr>
            </w:pPr>
            <w:r w:rsidRPr="00705E1B">
              <w:rPr>
                <w:lang w:val="en-US"/>
              </w:rPr>
              <w:t>Albumin</w:t>
            </w:r>
          </w:p>
        </w:tc>
        <w:tc>
          <w:tcPr>
            <w:tcW w:w="4173" w:type="dxa"/>
          </w:tcPr>
          <w:p w14:paraId="0FE57FDE" w14:textId="77777777" w:rsidR="00903924" w:rsidRPr="00705E1B" w:rsidRDefault="00903924" w:rsidP="0093297B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rPr>
                <w:lang w:val="en-US"/>
              </w:rPr>
              <w:t>TGCTTTTTCCAGGGGTGTGTT</w:t>
            </w:r>
          </w:p>
        </w:tc>
        <w:tc>
          <w:tcPr>
            <w:tcW w:w="3005" w:type="dxa"/>
          </w:tcPr>
          <w:p w14:paraId="0FE57FDF" w14:textId="77777777" w:rsidR="00903924" w:rsidRPr="00705E1B" w:rsidRDefault="00903924" w:rsidP="0093297B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rPr>
                <w:lang w:val="en-US"/>
              </w:rPr>
              <w:t>TTACTTCCTGCACTAATTTGGC</w:t>
            </w:r>
          </w:p>
        </w:tc>
      </w:tr>
      <w:tr w:rsidR="00903924" w:rsidRPr="00705E1B" w14:paraId="0FE57FE4" w14:textId="77777777" w:rsidTr="0093297B">
        <w:tc>
          <w:tcPr>
            <w:tcW w:w="1838" w:type="dxa"/>
          </w:tcPr>
          <w:p w14:paraId="0FE57FE1" w14:textId="77777777" w:rsidR="00903924" w:rsidRPr="00705E1B" w:rsidRDefault="00903924" w:rsidP="0093297B">
            <w:pPr>
              <w:spacing w:after="0" w:line="240" w:lineRule="auto"/>
              <w:rPr>
                <w:lang w:val="en-US"/>
              </w:rPr>
            </w:pPr>
            <w:r w:rsidRPr="00705E1B">
              <w:rPr>
                <w:lang w:val="en-US"/>
              </w:rPr>
              <w:t>Clec-4f</w:t>
            </w:r>
          </w:p>
        </w:tc>
        <w:tc>
          <w:tcPr>
            <w:tcW w:w="4173" w:type="dxa"/>
          </w:tcPr>
          <w:p w14:paraId="0FE57FE2" w14:textId="77777777" w:rsidR="00903924" w:rsidRPr="00705E1B" w:rsidRDefault="00903924" w:rsidP="0093297B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rPr>
                <w:lang w:val="en-US"/>
              </w:rPr>
              <w:t>GAGGCCGAGCTGAACAGAG</w:t>
            </w:r>
          </w:p>
        </w:tc>
        <w:tc>
          <w:tcPr>
            <w:tcW w:w="3005" w:type="dxa"/>
          </w:tcPr>
          <w:p w14:paraId="0FE57FE3" w14:textId="77777777" w:rsidR="00903924" w:rsidRPr="00705E1B" w:rsidRDefault="00903924" w:rsidP="0093297B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rPr>
                <w:lang w:val="en-US"/>
              </w:rPr>
              <w:t>TGTGAAGCCACCACAAAAAGAG</w:t>
            </w:r>
          </w:p>
        </w:tc>
      </w:tr>
      <w:tr w:rsidR="00903924" w:rsidRPr="00705E1B" w14:paraId="0FE57FE8" w14:textId="77777777" w:rsidTr="0093297B">
        <w:tc>
          <w:tcPr>
            <w:tcW w:w="1838" w:type="dxa"/>
          </w:tcPr>
          <w:p w14:paraId="0FE57FE5" w14:textId="77777777" w:rsidR="00903924" w:rsidRPr="00705E1B" w:rsidRDefault="00903924" w:rsidP="0093297B">
            <w:pPr>
              <w:spacing w:after="0" w:line="240" w:lineRule="auto"/>
              <w:rPr>
                <w:lang w:val="en-US"/>
              </w:rPr>
            </w:pPr>
            <w:r w:rsidRPr="00705E1B">
              <w:rPr>
                <w:lang w:val="en-US"/>
              </w:rPr>
              <w:t>MyD88</w:t>
            </w:r>
          </w:p>
        </w:tc>
        <w:tc>
          <w:tcPr>
            <w:tcW w:w="4173" w:type="dxa"/>
          </w:tcPr>
          <w:p w14:paraId="0FE57FE6" w14:textId="77777777" w:rsidR="00903924" w:rsidRPr="00705E1B" w:rsidRDefault="00903924" w:rsidP="0093297B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rPr>
                <w:lang w:val="en-US"/>
              </w:rPr>
              <w:t>TCGAGTTTGTGCAGGAGATG</w:t>
            </w:r>
          </w:p>
        </w:tc>
        <w:tc>
          <w:tcPr>
            <w:tcW w:w="3005" w:type="dxa"/>
          </w:tcPr>
          <w:p w14:paraId="0FE57FE7" w14:textId="77777777" w:rsidR="00903924" w:rsidRPr="00705E1B" w:rsidRDefault="00903924" w:rsidP="0093297B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rPr>
                <w:lang w:val="en-US"/>
              </w:rPr>
              <w:t>AGGCTGAGTGCAAACTTGGT</w:t>
            </w:r>
          </w:p>
        </w:tc>
      </w:tr>
      <w:tr w:rsidR="00903924" w:rsidRPr="00705E1B" w14:paraId="0FE57FEC" w14:textId="77777777" w:rsidTr="0093297B">
        <w:tc>
          <w:tcPr>
            <w:tcW w:w="1838" w:type="dxa"/>
          </w:tcPr>
          <w:p w14:paraId="0FE57FE9" w14:textId="77777777" w:rsidR="00903924" w:rsidRPr="00705E1B" w:rsidRDefault="00903924" w:rsidP="0093297B">
            <w:pPr>
              <w:spacing w:after="0" w:line="240" w:lineRule="auto"/>
              <w:rPr>
                <w:lang w:val="en-US"/>
              </w:rPr>
            </w:pPr>
            <w:r w:rsidRPr="00705E1B">
              <w:rPr>
                <w:lang w:val="en-US"/>
              </w:rPr>
              <w:t>TRAF-6</w:t>
            </w:r>
          </w:p>
        </w:tc>
        <w:tc>
          <w:tcPr>
            <w:tcW w:w="4173" w:type="dxa"/>
          </w:tcPr>
          <w:p w14:paraId="0FE57FEA" w14:textId="77777777" w:rsidR="00903924" w:rsidRPr="00705E1B" w:rsidRDefault="00903924" w:rsidP="0093297B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rPr>
                <w:lang w:val="en-US"/>
              </w:rPr>
              <w:t>GATCGGGTTGTGTGTGTCTG</w:t>
            </w:r>
          </w:p>
        </w:tc>
        <w:tc>
          <w:tcPr>
            <w:tcW w:w="3005" w:type="dxa"/>
          </w:tcPr>
          <w:p w14:paraId="0FE57FEB" w14:textId="77777777" w:rsidR="00903924" w:rsidRPr="00705E1B" w:rsidRDefault="00903924" w:rsidP="0093297B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rPr>
                <w:lang w:val="en-US"/>
              </w:rPr>
              <w:t>AGACACCCCAGCAGCTAAGA</w:t>
            </w:r>
          </w:p>
        </w:tc>
      </w:tr>
      <w:tr w:rsidR="00903924" w:rsidRPr="00705E1B" w14:paraId="0FE57FF0" w14:textId="77777777" w:rsidTr="0093297B">
        <w:tc>
          <w:tcPr>
            <w:tcW w:w="1838" w:type="dxa"/>
          </w:tcPr>
          <w:p w14:paraId="0FE57FED" w14:textId="77777777" w:rsidR="00903924" w:rsidRPr="00705E1B" w:rsidRDefault="00903924" w:rsidP="0093297B">
            <w:pPr>
              <w:spacing w:after="0" w:line="240" w:lineRule="auto"/>
              <w:rPr>
                <w:lang w:val="en-US"/>
              </w:rPr>
            </w:pPr>
            <w:r w:rsidRPr="00705E1B">
              <w:rPr>
                <w:lang w:val="en-US"/>
              </w:rPr>
              <w:t>amastin</w:t>
            </w:r>
          </w:p>
        </w:tc>
        <w:tc>
          <w:tcPr>
            <w:tcW w:w="4173" w:type="dxa"/>
          </w:tcPr>
          <w:p w14:paraId="0FE57FEE" w14:textId="77777777" w:rsidR="00903924" w:rsidRPr="00705E1B" w:rsidRDefault="00903924" w:rsidP="0093297B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rPr>
                <w:lang w:val="en-US"/>
              </w:rPr>
              <w:t>GGGGTTCAAAGTTCGAGTGC</w:t>
            </w:r>
          </w:p>
        </w:tc>
        <w:tc>
          <w:tcPr>
            <w:tcW w:w="3005" w:type="dxa"/>
          </w:tcPr>
          <w:p w14:paraId="0FE57FEF" w14:textId="77777777" w:rsidR="00903924" w:rsidRPr="00705E1B" w:rsidRDefault="00903924" w:rsidP="0093297B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rPr>
                <w:lang w:val="en-US"/>
              </w:rPr>
              <w:t>AGCAAAGAGCAGCAGCACAG</w:t>
            </w:r>
          </w:p>
        </w:tc>
      </w:tr>
      <w:tr w:rsidR="00903924" w:rsidRPr="00705E1B" w14:paraId="0FE57FF4" w14:textId="77777777" w:rsidTr="0093297B">
        <w:tc>
          <w:tcPr>
            <w:tcW w:w="1838" w:type="dxa"/>
          </w:tcPr>
          <w:p w14:paraId="0FE57FF1" w14:textId="77777777" w:rsidR="00903924" w:rsidRPr="00705E1B" w:rsidRDefault="00903924" w:rsidP="0093297B">
            <w:pPr>
              <w:spacing w:after="0" w:line="240" w:lineRule="auto"/>
              <w:rPr>
                <w:lang w:val="en-US"/>
              </w:rPr>
            </w:pPr>
            <w:r w:rsidRPr="00705E1B">
              <w:rPr>
                <w:lang w:val="en-US"/>
              </w:rPr>
              <w:t>18SrRNA</w:t>
            </w:r>
          </w:p>
        </w:tc>
        <w:tc>
          <w:tcPr>
            <w:tcW w:w="4173" w:type="dxa"/>
          </w:tcPr>
          <w:p w14:paraId="0FE57FF2" w14:textId="77777777" w:rsidR="00903924" w:rsidRPr="00705E1B" w:rsidRDefault="00903924" w:rsidP="0093297B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t>TGACTCTAGATAACCTCGGG</w:t>
            </w:r>
          </w:p>
        </w:tc>
        <w:tc>
          <w:tcPr>
            <w:tcW w:w="3005" w:type="dxa"/>
          </w:tcPr>
          <w:p w14:paraId="0FE57FF3" w14:textId="77777777" w:rsidR="00903924" w:rsidRPr="00705E1B" w:rsidRDefault="00903924" w:rsidP="0093297B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t>GACTCATTCCAATTACAGGG</w:t>
            </w:r>
          </w:p>
        </w:tc>
      </w:tr>
      <w:tr w:rsidR="00903924" w:rsidRPr="00705E1B" w14:paraId="0FE57FF8" w14:textId="77777777" w:rsidTr="0093297B">
        <w:tc>
          <w:tcPr>
            <w:tcW w:w="1838" w:type="dxa"/>
          </w:tcPr>
          <w:p w14:paraId="0FE57FF5" w14:textId="77777777" w:rsidR="00903924" w:rsidRPr="00705E1B" w:rsidRDefault="00903924" w:rsidP="0093297B">
            <w:pPr>
              <w:spacing w:after="0" w:line="240" w:lineRule="auto"/>
              <w:rPr>
                <w:lang w:val="en-US"/>
              </w:rPr>
            </w:pPr>
            <w:r w:rsidRPr="00705E1B">
              <w:rPr>
                <w:lang w:val="en-US"/>
              </w:rPr>
              <w:t>GAPDH</w:t>
            </w:r>
          </w:p>
        </w:tc>
        <w:tc>
          <w:tcPr>
            <w:tcW w:w="4173" w:type="dxa"/>
          </w:tcPr>
          <w:p w14:paraId="0FE57FF6" w14:textId="77777777" w:rsidR="00903924" w:rsidRPr="00705E1B" w:rsidRDefault="00903924" w:rsidP="0093297B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t>CAGGGGGGAGCCAAAAGGG</w:t>
            </w:r>
          </w:p>
        </w:tc>
        <w:tc>
          <w:tcPr>
            <w:tcW w:w="3005" w:type="dxa"/>
          </w:tcPr>
          <w:p w14:paraId="0FE57FF7" w14:textId="77777777" w:rsidR="00903924" w:rsidRPr="00705E1B" w:rsidRDefault="00903924" w:rsidP="0093297B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t>CTTGGCCAGGGGTGCTAAGC</w:t>
            </w:r>
          </w:p>
        </w:tc>
      </w:tr>
      <w:tr w:rsidR="009342F9" w:rsidRPr="00705E1B" w14:paraId="0FE57FFC" w14:textId="77777777" w:rsidTr="0093297B">
        <w:tc>
          <w:tcPr>
            <w:tcW w:w="1838" w:type="dxa"/>
          </w:tcPr>
          <w:p w14:paraId="0FE57FF9" w14:textId="77777777" w:rsidR="009342F9" w:rsidRPr="00705E1B" w:rsidRDefault="009342F9" w:rsidP="009342F9">
            <w:pPr>
              <w:spacing w:after="0" w:line="240" w:lineRule="auto"/>
              <w:rPr>
                <w:lang w:val="en-US"/>
              </w:rPr>
            </w:pPr>
            <w:proofErr w:type="spellStart"/>
            <w:r>
              <w:t>iNOS</w:t>
            </w:r>
            <w:proofErr w:type="spellEnd"/>
          </w:p>
        </w:tc>
        <w:tc>
          <w:tcPr>
            <w:tcW w:w="4173" w:type="dxa"/>
          </w:tcPr>
          <w:p w14:paraId="0FE57FFA" w14:textId="77777777" w:rsidR="009342F9" w:rsidRPr="00705E1B" w:rsidRDefault="009342F9" w:rsidP="009342F9">
            <w:pPr>
              <w:spacing w:after="0" w:line="240" w:lineRule="auto"/>
              <w:jc w:val="center"/>
            </w:pPr>
            <w:r>
              <w:t>GCAAAAATAGAGGAACATCTGGC</w:t>
            </w:r>
          </w:p>
        </w:tc>
        <w:tc>
          <w:tcPr>
            <w:tcW w:w="3005" w:type="dxa"/>
          </w:tcPr>
          <w:p w14:paraId="0FE57FFB" w14:textId="77777777" w:rsidR="009342F9" w:rsidRPr="00705E1B" w:rsidRDefault="009342F9" w:rsidP="009342F9">
            <w:pPr>
              <w:spacing w:after="0" w:line="240" w:lineRule="auto"/>
              <w:jc w:val="center"/>
            </w:pPr>
            <w:r>
              <w:t>ACCTGATGTTGCCATTGTTGGTG</w:t>
            </w:r>
          </w:p>
        </w:tc>
      </w:tr>
      <w:tr w:rsidR="00903924" w:rsidRPr="00705E1B" w14:paraId="0FE58003" w14:textId="77777777" w:rsidTr="0093297B">
        <w:tc>
          <w:tcPr>
            <w:tcW w:w="1838" w:type="dxa"/>
          </w:tcPr>
          <w:p w14:paraId="0FE57FFD" w14:textId="77777777" w:rsidR="00903924" w:rsidRPr="00705E1B" w:rsidRDefault="00903924" w:rsidP="0093297B">
            <w:pPr>
              <w:spacing w:after="0" w:line="240" w:lineRule="auto"/>
              <w:rPr>
                <w:lang w:val="en-US"/>
              </w:rPr>
            </w:pPr>
            <w:r w:rsidRPr="00705E1B">
              <w:rPr>
                <w:lang w:val="en-US"/>
              </w:rPr>
              <w:t xml:space="preserve">Leishmania parasite specific primer </w:t>
            </w:r>
          </w:p>
          <w:p w14:paraId="0FE57FFE" w14:textId="77777777" w:rsidR="00903924" w:rsidRPr="00705E1B" w:rsidRDefault="00903924" w:rsidP="0093297B">
            <w:pPr>
              <w:spacing w:after="0" w:line="240" w:lineRule="auto"/>
              <w:rPr>
                <w:lang w:val="en-US"/>
              </w:rPr>
            </w:pPr>
            <w:r w:rsidRPr="00705E1B">
              <w:rPr>
                <w:lang w:val="en-US"/>
              </w:rPr>
              <w:t>(Goswami et.al,2020)</w:t>
            </w:r>
          </w:p>
        </w:tc>
        <w:tc>
          <w:tcPr>
            <w:tcW w:w="4173" w:type="dxa"/>
          </w:tcPr>
          <w:p w14:paraId="0FE57FFF" w14:textId="77777777" w:rsidR="00903924" w:rsidRPr="00705E1B" w:rsidRDefault="00903924" w:rsidP="0093297B">
            <w:pPr>
              <w:spacing w:after="0" w:line="240" w:lineRule="auto"/>
              <w:jc w:val="center"/>
            </w:pPr>
            <w:r w:rsidRPr="00705E1B">
              <w:t>CCTATTTTACACCAACCCCCAGT</w:t>
            </w:r>
          </w:p>
          <w:p w14:paraId="0FE58000" w14:textId="77777777" w:rsidR="00903924" w:rsidRPr="00705E1B" w:rsidRDefault="00903924" w:rsidP="0093297B">
            <w:pPr>
              <w:spacing w:after="0" w:line="240" w:lineRule="auto"/>
              <w:jc w:val="center"/>
            </w:pPr>
            <w:r w:rsidRPr="00705E1B">
              <w:t>(JW11)</w:t>
            </w:r>
          </w:p>
        </w:tc>
        <w:tc>
          <w:tcPr>
            <w:tcW w:w="3005" w:type="dxa"/>
          </w:tcPr>
          <w:p w14:paraId="0FE58001" w14:textId="77777777" w:rsidR="00903924" w:rsidRPr="00705E1B" w:rsidRDefault="00903924" w:rsidP="0093297B">
            <w:pPr>
              <w:spacing w:after="0" w:line="240" w:lineRule="auto"/>
              <w:jc w:val="center"/>
            </w:pPr>
            <w:r w:rsidRPr="00705E1B">
              <w:t>GGGTAGGGGCGTTCTGCGAAA</w:t>
            </w:r>
          </w:p>
          <w:p w14:paraId="0FE58002" w14:textId="77777777" w:rsidR="00903924" w:rsidRPr="00705E1B" w:rsidRDefault="00903924" w:rsidP="0093297B">
            <w:pPr>
              <w:spacing w:after="0" w:line="240" w:lineRule="auto"/>
              <w:jc w:val="center"/>
            </w:pPr>
            <w:r w:rsidRPr="00705E1B">
              <w:t>(JW12)</w:t>
            </w:r>
          </w:p>
        </w:tc>
      </w:tr>
    </w:tbl>
    <w:p w14:paraId="0FE58004" w14:textId="77777777" w:rsidR="00903924" w:rsidRPr="00EB1CDE" w:rsidRDefault="00903924" w:rsidP="00903924">
      <w:pPr>
        <w:jc w:val="center"/>
        <w:rPr>
          <w:lang w:val="en-US"/>
        </w:rPr>
      </w:pPr>
    </w:p>
    <w:p w14:paraId="4011F804" w14:textId="3073DD97" w:rsidR="00612328" w:rsidRDefault="00612328">
      <w:pPr>
        <w:rPr>
          <w:b/>
          <w:bCs/>
          <w:lang w:val="en-US"/>
        </w:rPr>
      </w:pPr>
    </w:p>
    <w:sectPr w:rsidR="00612328" w:rsidSect="00DF0F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3924"/>
    <w:rsid w:val="00090131"/>
    <w:rsid w:val="000905FC"/>
    <w:rsid w:val="000B14C7"/>
    <w:rsid w:val="000E2A03"/>
    <w:rsid w:val="000F0649"/>
    <w:rsid w:val="0013291F"/>
    <w:rsid w:val="00164DD4"/>
    <w:rsid w:val="001831B9"/>
    <w:rsid w:val="001A6F60"/>
    <w:rsid w:val="00245C22"/>
    <w:rsid w:val="0025784F"/>
    <w:rsid w:val="002807FA"/>
    <w:rsid w:val="00296CFE"/>
    <w:rsid w:val="002D24E9"/>
    <w:rsid w:val="003216EB"/>
    <w:rsid w:val="00321E5B"/>
    <w:rsid w:val="00323C51"/>
    <w:rsid w:val="0039361F"/>
    <w:rsid w:val="004C7525"/>
    <w:rsid w:val="005325EC"/>
    <w:rsid w:val="00543326"/>
    <w:rsid w:val="00587BFE"/>
    <w:rsid w:val="005A3E9A"/>
    <w:rsid w:val="005B0CC5"/>
    <w:rsid w:val="005D2507"/>
    <w:rsid w:val="005E1ADA"/>
    <w:rsid w:val="00612328"/>
    <w:rsid w:val="0061405E"/>
    <w:rsid w:val="00616ACF"/>
    <w:rsid w:val="00633C03"/>
    <w:rsid w:val="00636439"/>
    <w:rsid w:val="006A1AB7"/>
    <w:rsid w:val="006C40FA"/>
    <w:rsid w:val="006E1438"/>
    <w:rsid w:val="006F6623"/>
    <w:rsid w:val="007017D2"/>
    <w:rsid w:val="007074A0"/>
    <w:rsid w:val="00707C3A"/>
    <w:rsid w:val="00772B17"/>
    <w:rsid w:val="00796C6C"/>
    <w:rsid w:val="007B2903"/>
    <w:rsid w:val="007D43A2"/>
    <w:rsid w:val="008435CA"/>
    <w:rsid w:val="0085381A"/>
    <w:rsid w:val="008D248F"/>
    <w:rsid w:val="00903924"/>
    <w:rsid w:val="00912684"/>
    <w:rsid w:val="009342F9"/>
    <w:rsid w:val="00953C9D"/>
    <w:rsid w:val="009704FF"/>
    <w:rsid w:val="009721D3"/>
    <w:rsid w:val="009D1C69"/>
    <w:rsid w:val="009D31BB"/>
    <w:rsid w:val="009F4F86"/>
    <w:rsid w:val="00A0644C"/>
    <w:rsid w:val="00A4659C"/>
    <w:rsid w:val="00A54477"/>
    <w:rsid w:val="00A5723E"/>
    <w:rsid w:val="00AF5956"/>
    <w:rsid w:val="00B31F13"/>
    <w:rsid w:val="00B560BE"/>
    <w:rsid w:val="00B85915"/>
    <w:rsid w:val="00BA3742"/>
    <w:rsid w:val="00C014EF"/>
    <w:rsid w:val="00C15AF6"/>
    <w:rsid w:val="00C62B9D"/>
    <w:rsid w:val="00C82281"/>
    <w:rsid w:val="00C82DA3"/>
    <w:rsid w:val="00C918A2"/>
    <w:rsid w:val="00C93FB7"/>
    <w:rsid w:val="00CD3417"/>
    <w:rsid w:val="00D903CA"/>
    <w:rsid w:val="00DA15CA"/>
    <w:rsid w:val="00DD7286"/>
    <w:rsid w:val="00DE45FE"/>
    <w:rsid w:val="00E04392"/>
    <w:rsid w:val="00E20852"/>
    <w:rsid w:val="00E30523"/>
    <w:rsid w:val="00E3467F"/>
    <w:rsid w:val="00E746D2"/>
    <w:rsid w:val="00EA3C00"/>
    <w:rsid w:val="00ED1342"/>
    <w:rsid w:val="00EE39E5"/>
    <w:rsid w:val="00F52312"/>
    <w:rsid w:val="00F63E90"/>
    <w:rsid w:val="00F64747"/>
    <w:rsid w:val="00F72EF1"/>
    <w:rsid w:val="00F76D39"/>
    <w:rsid w:val="00FD5E81"/>
    <w:rsid w:val="00FE28CC"/>
    <w:rsid w:val="00FF0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E57E4C"/>
  <w15:docId w15:val="{E9712BBF-684C-4961-90C0-266924E863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3924"/>
    <w:rPr>
      <w:rFonts w:ascii="Calibri" w:eastAsia="Calibri" w:hAnsi="Calibri" w:cs="Vrind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72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A0C32F-D88B-4B26-AEDB-FCC7DCEE7C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77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arupa ganguly</dc:creator>
  <cp:keywords/>
  <dc:description/>
  <cp:lastModifiedBy>Suvendra nath Bhattachariya</cp:lastModifiedBy>
  <cp:revision>2</cp:revision>
  <dcterms:created xsi:type="dcterms:W3CDTF">2022-01-20T10:16:00Z</dcterms:created>
  <dcterms:modified xsi:type="dcterms:W3CDTF">2022-01-20T10:16:00Z</dcterms:modified>
</cp:coreProperties>
</file>